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E6545" w14:textId="79DFA1CC" w:rsidR="00F86469" w:rsidRDefault="00CE0BE2">
      <w:pPr>
        <w:rPr>
          <w:rFonts w:ascii="Times New Roman" w:hAnsi="Times New Roman" w:cs="Times New Roman"/>
          <w:b/>
        </w:rPr>
      </w:pPr>
      <w:r w:rsidRPr="00CE0BE2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384CEF" w:rsidRPr="007961DC">
        <w:rPr>
          <w:rFonts w:ascii="Times New Roman" w:hAnsi="Times New Roman" w:cs="Times New Roman"/>
          <w:b/>
        </w:rPr>
        <w:t>Table</w:t>
      </w:r>
      <w:r w:rsidR="008E7337">
        <w:rPr>
          <w:rFonts w:ascii="Times New Roman" w:hAnsi="Times New Roman" w:cs="Times New Roman"/>
          <w:b/>
        </w:rPr>
        <w:t xml:space="preserve"> </w:t>
      </w:r>
      <w:r w:rsidR="003A7ABA">
        <w:rPr>
          <w:rFonts w:ascii="Times New Roman" w:hAnsi="Times New Roman" w:cs="Times New Roman"/>
          <w:b/>
        </w:rPr>
        <w:t>E</w:t>
      </w:r>
      <w:r w:rsidR="00686395">
        <w:rPr>
          <w:rFonts w:ascii="Times New Roman" w:hAnsi="Times New Roman" w:cs="Times New Roman" w:hint="eastAsia"/>
          <w:b/>
        </w:rPr>
        <w:t>lectrophysiological</w:t>
      </w:r>
      <w:r w:rsidR="00686395">
        <w:rPr>
          <w:rFonts w:ascii="Times New Roman" w:hAnsi="Times New Roman" w:cs="Times New Roman"/>
          <w:b/>
        </w:rPr>
        <w:t xml:space="preserve"> </w:t>
      </w:r>
      <w:r w:rsidR="00686395">
        <w:rPr>
          <w:rFonts w:ascii="Times New Roman" w:hAnsi="Times New Roman" w:cs="Times New Roman" w:hint="eastAsia"/>
          <w:b/>
        </w:rPr>
        <w:t>features</w:t>
      </w:r>
      <w:r w:rsidR="00686395">
        <w:rPr>
          <w:rFonts w:ascii="Times New Roman" w:hAnsi="Times New Roman" w:cs="Times New Roman"/>
          <w:b/>
        </w:rPr>
        <w:t xml:space="preserve"> </w:t>
      </w:r>
      <w:r w:rsidR="00686395">
        <w:rPr>
          <w:rFonts w:ascii="Times New Roman" w:hAnsi="Times New Roman" w:cs="Times New Roman" w:hint="eastAsia"/>
          <w:b/>
        </w:rPr>
        <w:t>in</w:t>
      </w:r>
      <w:r w:rsidR="00384CEF" w:rsidRPr="007961DC">
        <w:rPr>
          <w:rFonts w:ascii="Times New Roman" w:hAnsi="Times New Roman" w:cs="Times New Roman"/>
          <w:b/>
        </w:rPr>
        <w:t xml:space="preserve"> early-onset, late-onset, and </w:t>
      </w:r>
      <w:r w:rsidR="00686395">
        <w:rPr>
          <w:rFonts w:ascii="Times New Roman" w:hAnsi="Times New Roman" w:cs="Times New Roman" w:hint="eastAsia"/>
          <w:b/>
        </w:rPr>
        <w:t>very-last-onset</w:t>
      </w:r>
      <w:r w:rsidR="00686395">
        <w:rPr>
          <w:rFonts w:ascii="Times New Roman" w:hAnsi="Times New Roman" w:cs="Times New Roman"/>
          <w:b/>
        </w:rPr>
        <w:t xml:space="preserve"> </w:t>
      </w:r>
      <w:r w:rsidR="00686395">
        <w:rPr>
          <w:rFonts w:ascii="Times New Roman" w:hAnsi="Times New Roman" w:cs="Times New Roman" w:hint="eastAsia"/>
          <w:b/>
        </w:rPr>
        <w:t>MuSK-</w:t>
      </w:r>
      <w:r w:rsidR="00384CEF" w:rsidRPr="007961DC">
        <w:rPr>
          <w:rFonts w:ascii="Times New Roman" w:hAnsi="Times New Roman" w:cs="Times New Roman"/>
          <w:b/>
        </w:rPr>
        <w:t>myasthenia gravis (MG)</w:t>
      </w:r>
    </w:p>
    <w:tbl>
      <w:tblPr>
        <w:tblStyle w:val="a3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276"/>
        <w:gridCol w:w="1559"/>
        <w:gridCol w:w="993"/>
      </w:tblGrid>
      <w:tr w:rsidR="00384CEF" w:rsidRPr="00D82743" w14:paraId="7465C536" w14:textId="77777777" w:rsidTr="00D8274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CFD8D7" w14:textId="77777777" w:rsidR="00384CEF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186834" w14:textId="77777777" w:rsidR="00384CEF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Total</w:t>
            </w:r>
          </w:p>
          <w:p w14:paraId="6CBE8299" w14:textId="46A889B0" w:rsidR="00686395" w:rsidRPr="00D82743" w:rsidRDefault="00686395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N</w:t>
            </w:r>
            <w:r w:rsidRPr="00D82743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=</w:t>
            </w:r>
            <w:r w:rsidR="004839C8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3D06EF" w14:textId="77777777" w:rsidR="00384CEF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Early-onset</w:t>
            </w:r>
          </w:p>
          <w:p w14:paraId="63A52742" w14:textId="779A3D79" w:rsidR="00686395" w:rsidRPr="00D82743" w:rsidRDefault="00686395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N</w:t>
            </w:r>
            <w:r w:rsidRPr="00D82743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=</w:t>
            </w:r>
            <w:r w:rsidR="004839C8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2ECDFD" w14:textId="77777777" w:rsidR="00384CEF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Late-onset</w:t>
            </w:r>
          </w:p>
          <w:p w14:paraId="51DFFC99" w14:textId="5FD32728" w:rsidR="00686395" w:rsidRPr="00D82743" w:rsidRDefault="00686395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N</w:t>
            </w:r>
            <w:r w:rsidRPr="00D82743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=</w:t>
            </w:r>
            <w:r w:rsidR="004839C8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D88D72" w14:textId="020D81B9" w:rsidR="00686395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Very</w:t>
            </w:r>
            <w:r w:rsidR="00FC7E3E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-</w:t>
            </w: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late</w:t>
            </w:r>
            <w:r w:rsidR="00FC7E3E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-</w:t>
            </w: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onse</w:t>
            </w:r>
            <w:r w:rsidR="00FC7E3E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t</w:t>
            </w:r>
          </w:p>
          <w:p w14:paraId="18EA4975" w14:textId="77671BDE" w:rsidR="00384CEF" w:rsidRPr="00D82743" w:rsidRDefault="00686395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N</w:t>
            </w:r>
            <w:r w:rsidRPr="00D82743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=</w:t>
            </w:r>
            <w:r w:rsidR="004839C8"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10D91B" w14:textId="77777777" w:rsidR="00384CEF" w:rsidRPr="00D82743" w:rsidRDefault="00384CEF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DD2A7A" w:rsidRPr="00D82743" w14:paraId="0819EEA3" w14:textId="77777777" w:rsidTr="00D82743">
        <w:tc>
          <w:tcPr>
            <w:tcW w:w="2977" w:type="dxa"/>
          </w:tcPr>
          <w:p w14:paraId="6A5DB9A1" w14:textId="585CAC49" w:rsidR="00DD2A7A" w:rsidRPr="00D82743" w:rsidRDefault="00686395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eastAsia="en-US"/>
              </w:rPr>
              <w:t>P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ositive </w:t>
            </w:r>
            <w:r w:rsidR="00DD2A7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RNS test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DD2A7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DD2A7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28A756BE" w14:textId="7622E122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45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63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71.4%)</w:t>
            </w:r>
          </w:p>
        </w:tc>
        <w:tc>
          <w:tcPr>
            <w:tcW w:w="1275" w:type="dxa"/>
          </w:tcPr>
          <w:p w14:paraId="36B7772A" w14:textId="774FAB15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6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34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76.5%)</w:t>
            </w:r>
          </w:p>
        </w:tc>
        <w:tc>
          <w:tcPr>
            <w:tcW w:w="1276" w:type="dxa"/>
          </w:tcPr>
          <w:p w14:paraId="37634C51" w14:textId="524481B6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1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3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84.6%)</w:t>
            </w:r>
          </w:p>
        </w:tc>
        <w:tc>
          <w:tcPr>
            <w:tcW w:w="1559" w:type="dxa"/>
          </w:tcPr>
          <w:p w14:paraId="777392E5" w14:textId="08EBC7E3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8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993" w:type="dxa"/>
          </w:tcPr>
          <w:p w14:paraId="27D7425F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9*</w:t>
            </w:r>
          </w:p>
        </w:tc>
      </w:tr>
      <w:tr w:rsidR="00DD2A7A" w:rsidRPr="00D82743" w14:paraId="34915365" w14:textId="77777777" w:rsidTr="00D82743">
        <w:tc>
          <w:tcPr>
            <w:tcW w:w="2977" w:type="dxa"/>
          </w:tcPr>
          <w:p w14:paraId="65E49890" w14:textId="43C70DFD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Frontalis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/N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0DBDB2BE" w14:textId="7DB5906A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6.1%)</w:t>
            </w:r>
          </w:p>
        </w:tc>
        <w:tc>
          <w:tcPr>
            <w:tcW w:w="1275" w:type="dxa"/>
          </w:tcPr>
          <w:p w14:paraId="417EE21D" w14:textId="4C67CBA9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7.9%)</w:t>
            </w:r>
          </w:p>
        </w:tc>
        <w:tc>
          <w:tcPr>
            <w:tcW w:w="1276" w:type="dxa"/>
          </w:tcPr>
          <w:p w14:paraId="3BB54A20" w14:textId="12239841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6.7%)</w:t>
            </w:r>
          </w:p>
        </w:tc>
        <w:tc>
          <w:tcPr>
            <w:tcW w:w="1559" w:type="dxa"/>
          </w:tcPr>
          <w:p w14:paraId="34E9946D" w14:textId="45665BD4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2.5%)</w:t>
            </w:r>
          </w:p>
        </w:tc>
        <w:tc>
          <w:tcPr>
            <w:tcW w:w="993" w:type="dxa"/>
          </w:tcPr>
          <w:p w14:paraId="7FEFFB86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*</w:t>
            </w:r>
          </w:p>
        </w:tc>
      </w:tr>
      <w:tr w:rsidR="00DD2A7A" w:rsidRPr="00D82743" w14:paraId="48A6B035" w14:textId="77777777" w:rsidTr="00D82743">
        <w:tc>
          <w:tcPr>
            <w:tcW w:w="2977" w:type="dxa"/>
          </w:tcPr>
          <w:p w14:paraId="46390C27" w14:textId="46707914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asalis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1594126E" w14:textId="6AC3F10E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6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8.6%)</w:t>
            </w:r>
          </w:p>
        </w:tc>
        <w:tc>
          <w:tcPr>
            <w:tcW w:w="1275" w:type="dxa"/>
          </w:tcPr>
          <w:p w14:paraId="6C93CCC4" w14:textId="50BE2C65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8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8.6%)</w:t>
            </w:r>
          </w:p>
        </w:tc>
        <w:tc>
          <w:tcPr>
            <w:tcW w:w="1276" w:type="dxa"/>
          </w:tcPr>
          <w:p w14:paraId="7D236DFD" w14:textId="76BD6BB3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41.7%)</w:t>
            </w:r>
          </w:p>
        </w:tc>
        <w:tc>
          <w:tcPr>
            <w:tcW w:w="1559" w:type="dxa"/>
          </w:tcPr>
          <w:p w14:paraId="533F8D9A" w14:textId="0755DD65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8.8%)</w:t>
            </w:r>
          </w:p>
        </w:tc>
        <w:tc>
          <w:tcPr>
            <w:tcW w:w="993" w:type="dxa"/>
          </w:tcPr>
          <w:p w14:paraId="48282F2D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396*</w:t>
            </w:r>
          </w:p>
        </w:tc>
      </w:tr>
      <w:tr w:rsidR="00DD2A7A" w:rsidRPr="00D82743" w14:paraId="2ED69A66" w14:textId="77777777" w:rsidTr="00D82743">
        <w:tc>
          <w:tcPr>
            <w:tcW w:w="2977" w:type="dxa"/>
          </w:tcPr>
          <w:p w14:paraId="3DC2B972" w14:textId="68B02034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Orbicularis oculi -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eyelid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72511C3C" w14:textId="7D45099E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4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42.9%)</w:t>
            </w:r>
          </w:p>
        </w:tc>
        <w:tc>
          <w:tcPr>
            <w:tcW w:w="1275" w:type="dxa"/>
          </w:tcPr>
          <w:p w14:paraId="2CB51120" w14:textId="401E6CA2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2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42.9%)</w:t>
            </w:r>
          </w:p>
        </w:tc>
        <w:tc>
          <w:tcPr>
            <w:tcW w:w="1276" w:type="dxa"/>
          </w:tcPr>
          <w:p w14:paraId="395EBEAF" w14:textId="53B209AA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8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66.7%)</w:t>
            </w:r>
          </w:p>
        </w:tc>
        <w:tc>
          <w:tcPr>
            <w:tcW w:w="1559" w:type="dxa"/>
          </w:tcPr>
          <w:p w14:paraId="02C6130C" w14:textId="0FB77ED3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993" w:type="dxa"/>
          </w:tcPr>
          <w:p w14:paraId="03D5742D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9*</w:t>
            </w:r>
          </w:p>
        </w:tc>
      </w:tr>
      <w:tr w:rsidR="00DD2A7A" w:rsidRPr="00D82743" w14:paraId="77DFD478" w14:textId="77777777" w:rsidTr="00D82743">
        <w:tc>
          <w:tcPr>
            <w:tcW w:w="2977" w:type="dxa"/>
          </w:tcPr>
          <w:p w14:paraId="79EE006D" w14:textId="63E1C9C2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Orbicularis oculi -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orbit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3A934E32" w14:textId="1FB012AA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39.3%)</w:t>
            </w:r>
          </w:p>
        </w:tc>
        <w:tc>
          <w:tcPr>
            <w:tcW w:w="1275" w:type="dxa"/>
          </w:tcPr>
          <w:p w14:paraId="402BA84F" w14:textId="33C11CBB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1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39.3%)</w:t>
            </w:r>
          </w:p>
        </w:tc>
        <w:tc>
          <w:tcPr>
            <w:tcW w:w="1276" w:type="dxa"/>
          </w:tcPr>
          <w:p w14:paraId="65E4B7DD" w14:textId="127641AB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41.7%)</w:t>
            </w:r>
          </w:p>
        </w:tc>
        <w:tc>
          <w:tcPr>
            <w:tcW w:w="1559" w:type="dxa"/>
          </w:tcPr>
          <w:p w14:paraId="126E78F9" w14:textId="079829B0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6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37.5%)</w:t>
            </w:r>
          </w:p>
        </w:tc>
        <w:tc>
          <w:tcPr>
            <w:tcW w:w="993" w:type="dxa"/>
          </w:tcPr>
          <w:p w14:paraId="33239A36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*</w:t>
            </w:r>
          </w:p>
        </w:tc>
      </w:tr>
      <w:tr w:rsidR="00DD2A7A" w:rsidRPr="00D82743" w14:paraId="18D2C817" w14:textId="77777777" w:rsidTr="00D82743">
        <w:tc>
          <w:tcPr>
            <w:tcW w:w="2977" w:type="dxa"/>
          </w:tcPr>
          <w:p w14:paraId="60E6EB0A" w14:textId="6805FAFB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Deltoid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15D3CAC2" w14:textId="03460ABE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1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5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1275" w:type="dxa"/>
          </w:tcPr>
          <w:p w14:paraId="79162C12" w14:textId="0C43D7A8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7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1276" w:type="dxa"/>
          </w:tcPr>
          <w:p w14:paraId="62A5A633" w14:textId="6B39333F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1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7.3%)</w:t>
            </w:r>
          </w:p>
        </w:tc>
        <w:tc>
          <w:tcPr>
            <w:tcW w:w="1559" w:type="dxa"/>
          </w:tcPr>
          <w:p w14:paraId="07E5CF84" w14:textId="0916B284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6.3%)</w:t>
            </w:r>
          </w:p>
        </w:tc>
        <w:tc>
          <w:tcPr>
            <w:tcW w:w="993" w:type="dxa"/>
          </w:tcPr>
          <w:p w14:paraId="1656BE64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263*</w:t>
            </w:r>
          </w:p>
        </w:tc>
      </w:tr>
      <w:tr w:rsidR="00DD2A7A" w:rsidRPr="00D82743" w14:paraId="594A3A5B" w14:textId="77777777" w:rsidTr="00D82743">
        <w:tc>
          <w:tcPr>
            <w:tcW w:w="2977" w:type="dxa"/>
          </w:tcPr>
          <w:p w14:paraId="6952D1F3" w14:textId="487A516A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rapezius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N</w:t>
            </w:r>
            <w:r w:rsidR="00686395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</w:tcPr>
          <w:p w14:paraId="294D4EF1" w14:textId="1F896DF8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2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5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21.8%)</w:t>
            </w:r>
          </w:p>
        </w:tc>
        <w:tc>
          <w:tcPr>
            <w:tcW w:w="1275" w:type="dxa"/>
          </w:tcPr>
          <w:p w14:paraId="15DA2A1A" w14:textId="2642928B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7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8.5%)</w:t>
            </w:r>
          </w:p>
        </w:tc>
        <w:tc>
          <w:tcPr>
            <w:tcW w:w="1276" w:type="dxa"/>
          </w:tcPr>
          <w:p w14:paraId="6D8DE3E9" w14:textId="58A7AAEA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33.3%)</w:t>
            </w:r>
          </w:p>
        </w:tc>
        <w:tc>
          <w:tcPr>
            <w:tcW w:w="1559" w:type="dxa"/>
          </w:tcPr>
          <w:p w14:paraId="776D51E2" w14:textId="755A7B38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8.8%)</w:t>
            </w:r>
          </w:p>
        </w:tc>
        <w:tc>
          <w:tcPr>
            <w:tcW w:w="993" w:type="dxa"/>
          </w:tcPr>
          <w:p w14:paraId="37EB4F33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581*</w:t>
            </w:r>
          </w:p>
        </w:tc>
      </w:tr>
      <w:tr w:rsidR="00DD2A7A" w:rsidRPr="00D82743" w14:paraId="7E9B4AE3" w14:textId="77777777" w:rsidTr="00D82743">
        <w:tc>
          <w:tcPr>
            <w:tcW w:w="2977" w:type="dxa"/>
            <w:tcBorders>
              <w:bottom w:val="single" w:sz="4" w:space="0" w:color="auto"/>
            </w:tcBorders>
          </w:tcPr>
          <w:p w14:paraId="0FADA54E" w14:textId="5E09A456" w:rsidR="00DD2A7A" w:rsidRPr="00D82743" w:rsidRDefault="00DD2A7A" w:rsidP="00D82743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Abd Pollicis </w:t>
            </w:r>
            <w:proofErr w:type="spellStart"/>
            <w:proofErr w:type="gramStart"/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Brevis</w:t>
            </w:r>
            <w:r w:rsidR="009D495C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,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  <w:proofErr w:type="spellEnd"/>
            <w:proofErr w:type="gramEnd"/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/N 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AB5890" w14:textId="644B9BAB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7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5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2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713AC5" w14:textId="4152BE4F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  <w:r w:rsidR="0074116A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28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4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E862B9" w14:textId="424618D8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2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8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200DCD" w14:textId="36F77588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  <w:r w:rsidR="00711E69"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/16</w:t>
            </w: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(12.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BE4CF5" w14:textId="77777777" w:rsidR="00DD2A7A" w:rsidRPr="00D82743" w:rsidRDefault="00DD2A7A" w:rsidP="00D8274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D8274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*</w:t>
            </w:r>
          </w:p>
        </w:tc>
      </w:tr>
    </w:tbl>
    <w:p w14:paraId="4472E054" w14:textId="77777777" w:rsidR="00D82743" w:rsidRPr="00D82743" w:rsidRDefault="00D82743" w:rsidP="00D82743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</w:pPr>
      <w:proofErr w:type="spellStart"/>
      <w:proofErr w:type="gramStart"/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D82743"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e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arly-onset vs.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l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ate-onset;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vertAlign w:val="superscript"/>
        </w:rPr>
        <w:t>b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e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lang w:eastAsia="en-US"/>
        </w:rPr>
        <w:t>arly-onset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vs.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lang w:eastAsia="en-US"/>
        </w:rPr>
        <w:t xml:space="preserve">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v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ery-late-onset;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vertAlign w:val="superscript"/>
        </w:rPr>
        <w:t>c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l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lang w:eastAsia="en-US"/>
        </w:rPr>
        <w:t>ate-onset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vs.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v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>ery-late-onse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</w:rPr>
        <w:t>t;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</w:t>
      </w:r>
      <w:r w:rsidRPr="00D82743">
        <w:rPr>
          <w:rFonts w:ascii="Times New Roman" w:eastAsia="等线" w:hAnsi="Times New Roman" w:cs="Times New Roman" w:hint="eastAsia"/>
          <w:kern w:val="0"/>
          <w:sz w:val="18"/>
          <w:szCs w:val="18"/>
          <w:vertAlign w:val="superscript"/>
        </w:rPr>
        <w:t>*</w:t>
      </w: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 xml:space="preserve"> using Fisher exact test.</w:t>
      </w:r>
    </w:p>
    <w:p w14:paraId="373A18B3" w14:textId="7D2BC967" w:rsidR="002221E5" w:rsidRDefault="002221E5" w:rsidP="002221E5">
      <w:pPr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</w:pPr>
      <w:r w:rsidRPr="00D82743"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t>Abbreviations: RNS: repetitive nerve stimulation.</w:t>
      </w:r>
    </w:p>
    <w:p w14:paraId="13DA72D3" w14:textId="6A319CED" w:rsidR="00EB01BD" w:rsidRDefault="00EB01BD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</w:pPr>
      <w:r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  <w:br w:type="page"/>
      </w:r>
    </w:p>
    <w:p w14:paraId="0C5E21B1" w14:textId="77777777" w:rsidR="00EB01BD" w:rsidRPr="00D82743" w:rsidRDefault="00EB01BD" w:rsidP="002221E5">
      <w:pPr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</w:pPr>
    </w:p>
    <w:p w14:paraId="103377F0" w14:textId="5CCA5FC8" w:rsidR="0024611E" w:rsidRDefault="00EB01BD">
      <w:pPr>
        <w:rPr>
          <w:rFonts w:ascii="Times New Roman" w:eastAsia="等线" w:hAnsi="Times New Roman" w:cs="Times New Roman"/>
          <w:kern w:val="0"/>
          <w:sz w:val="18"/>
          <w:szCs w:val="18"/>
          <w:lang w:eastAsia="en-US"/>
        </w:rPr>
      </w:pPr>
      <w:r>
        <w:rPr>
          <w:rFonts w:ascii="Times New Roman" w:eastAsia="等线" w:hAnsi="Times New Roman" w:cs="Times New Roman" w:hint="eastAsia"/>
          <w:noProof/>
          <w:kern w:val="0"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50DB4E0E" wp14:editId="5AC9721E">
            <wp:simplePos x="0" y="0"/>
            <wp:positionH relativeFrom="margin">
              <wp:align>center</wp:align>
            </wp:positionH>
            <wp:positionV relativeFrom="paragraph">
              <wp:posOffset>323215</wp:posOffset>
            </wp:positionV>
            <wp:extent cx="4023360" cy="3369945"/>
            <wp:effectExtent l="0" t="0" r="0" b="190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C00604" w14:textId="2263E83E" w:rsidR="0024611E" w:rsidRPr="0024611E" w:rsidRDefault="0024611E">
      <w:pPr>
        <w:rPr>
          <w:rFonts w:ascii="Times New Roman" w:hAnsi="Times New Roman" w:cs="Times New Roman"/>
          <w:b/>
        </w:rPr>
      </w:pPr>
      <w:r w:rsidRPr="0024611E">
        <w:rPr>
          <w:rFonts w:ascii="Times New Roman" w:hAnsi="Times New Roman" w:cs="Times New Roman"/>
          <w:b/>
        </w:rPr>
        <w:t xml:space="preserve">Supplementary </w:t>
      </w:r>
      <w:r w:rsidR="00EB01BD">
        <w:rPr>
          <w:rFonts w:ascii="Times New Roman" w:hAnsi="Times New Roman" w:cs="Times New Roman" w:hint="eastAsia"/>
          <w:b/>
        </w:rPr>
        <w:t>Fig</w:t>
      </w:r>
      <w:r w:rsidR="00CD3529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24611E">
        <w:rPr>
          <w:rFonts w:ascii="Times New Roman" w:hAnsi="Times New Roman" w:cs="Times New Roman"/>
          <w:b/>
        </w:rPr>
        <w:t xml:space="preserve"> </w:t>
      </w:r>
      <w:r w:rsidRPr="00EB01BD">
        <w:rPr>
          <w:rFonts w:ascii="Times New Roman" w:hAnsi="Times New Roman" w:cs="Times New Roman"/>
          <w:bCs/>
        </w:rPr>
        <w:t>Time from rituximab treatment to achieving MSE between patients in early (≤1 year) and late (&gt;1 year) courses</w:t>
      </w:r>
      <w:r w:rsidR="00EB01BD">
        <w:rPr>
          <w:rFonts w:ascii="Times New Roman" w:hAnsi="Times New Roman" w:cs="Times New Roman"/>
          <w:bCs/>
        </w:rPr>
        <w:t xml:space="preserve"> </w:t>
      </w:r>
      <w:r w:rsidR="00EB01BD">
        <w:rPr>
          <w:rFonts w:ascii="Times New Roman" w:hAnsi="Times New Roman" w:cs="Times New Roman" w:hint="eastAsia"/>
          <w:bCs/>
        </w:rPr>
        <w:t>of</w:t>
      </w:r>
      <w:r w:rsidR="00EB01BD">
        <w:rPr>
          <w:rFonts w:ascii="Times New Roman" w:hAnsi="Times New Roman" w:cs="Times New Roman"/>
          <w:bCs/>
        </w:rPr>
        <w:t xml:space="preserve"> </w:t>
      </w:r>
      <w:r w:rsidR="00EB01BD">
        <w:rPr>
          <w:rFonts w:ascii="Times New Roman" w:hAnsi="Times New Roman" w:cs="Times New Roman" w:hint="eastAsia"/>
          <w:bCs/>
        </w:rPr>
        <w:t>the</w:t>
      </w:r>
      <w:r w:rsidR="00EB01BD">
        <w:rPr>
          <w:rFonts w:ascii="Times New Roman" w:hAnsi="Times New Roman" w:cs="Times New Roman"/>
          <w:bCs/>
        </w:rPr>
        <w:t xml:space="preserve"> </w:t>
      </w:r>
      <w:r w:rsidR="00EB01BD">
        <w:rPr>
          <w:rFonts w:ascii="Times New Roman" w:hAnsi="Times New Roman" w:cs="Times New Roman" w:hint="eastAsia"/>
          <w:bCs/>
        </w:rPr>
        <w:t>disease</w:t>
      </w:r>
      <w:r w:rsidR="00EB01BD">
        <w:rPr>
          <w:rFonts w:ascii="Times New Roman" w:hAnsi="Times New Roman" w:cs="Times New Roman"/>
          <w:bCs/>
        </w:rPr>
        <w:t>.</w:t>
      </w:r>
    </w:p>
    <w:p w14:paraId="2A45D7D4" w14:textId="4F39568C" w:rsidR="007A2497" w:rsidRPr="00D82743" w:rsidRDefault="007A2497" w:rsidP="0024611E">
      <w:pPr>
        <w:spacing w:before="120"/>
        <w:rPr>
          <w:rFonts w:ascii="Times New Roman" w:eastAsia="等线" w:hAnsi="Times New Roman" w:cs="Times New Roman"/>
          <w:kern w:val="0"/>
          <w:sz w:val="18"/>
          <w:szCs w:val="18"/>
        </w:rPr>
      </w:pPr>
    </w:p>
    <w:sectPr w:rsidR="007A2497" w:rsidRPr="00D82743" w:rsidSect="00D82743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9DCFC" w14:textId="77777777" w:rsidR="006D1DAF" w:rsidRDefault="006D1DAF" w:rsidP="00FC7E3E">
      <w:r>
        <w:separator/>
      </w:r>
    </w:p>
  </w:endnote>
  <w:endnote w:type="continuationSeparator" w:id="0">
    <w:p w14:paraId="436C93F4" w14:textId="77777777" w:rsidR="006D1DAF" w:rsidRDefault="006D1DAF" w:rsidP="00FC7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B9CF4" w14:textId="77777777" w:rsidR="006D1DAF" w:rsidRDefault="006D1DAF" w:rsidP="00FC7E3E">
      <w:r>
        <w:separator/>
      </w:r>
    </w:p>
  </w:footnote>
  <w:footnote w:type="continuationSeparator" w:id="0">
    <w:p w14:paraId="0B0C3C7F" w14:textId="77777777" w:rsidR="006D1DAF" w:rsidRDefault="006D1DAF" w:rsidP="00FC7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MTMzMzQwNzQyMzdV0lEKTi0uzszPAymwrAUAyN6/dSwAAAA="/>
  </w:docVars>
  <w:rsids>
    <w:rsidRoot w:val="002E4E59"/>
    <w:rsid w:val="000F520B"/>
    <w:rsid w:val="00132291"/>
    <w:rsid w:val="0016517F"/>
    <w:rsid w:val="001B1DA5"/>
    <w:rsid w:val="001E706C"/>
    <w:rsid w:val="001F25CB"/>
    <w:rsid w:val="002221E5"/>
    <w:rsid w:val="0024611E"/>
    <w:rsid w:val="002D116F"/>
    <w:rsid w:val="002E4E59"/>
    <w:rsid w:val="00357641"/>
    <w:rsid w:val="00376E62"/>
    <w:rsid w:val="00384CEF"/>
    <w:rsid w:val="003A7ABA"/>
    <w:rsid w:val="003D741F"/>
    <w:rsid w:val="003E6EF1"/>
    <w:rsid w:val="0040531A"/>
    <w:rsid w:val="00480B3E"/>
    <w:rsid w:val="004839C8"/>
    <w:rsid w:val="004F539C"/>
    <w:rsid w:val="004F77F1"/>
    <w:rsid w:val="0051591E"/>
    <w:rsid w:val="00541073"/>
    <w:rsid w:val="005A18A9"/>
    <w:rsid w:val="005B26A1"/>
    <w:rsid w:val="00670F40"/>
    <w:rsid w:val="00686395"/>
    <w:rsid w:val="006D1DAF"/>
    <w:rsid w:val="00711E69"/>
    <w:rsid w:val="00737CF0"/>
    <w:rsid w:val="0074116A"/>
    <w:rsid w:val="00767D00"/>
    <w:rsid w:val="007A2497"/>
    <w:rsid w:val="00840D97"/>
    <w:rsid w:val="008727F0"/>
    <w:rsid w:val="008C3FBF"/>
    <w:rsid w:val="008E7337"/>
    <w:rsid w:val="009B1C39"/>
    <w:rsid w:val="009D495C"/>
    <w:rsid w:val="00AE1E51"/>
    <w:rsid w:val="00B31624"/>
    <w:rsid w:val="00B418DD"/>
    <w:rsid w:val="00BC2C89"/>
    <w:rsid w:val="00BE07E6"/>
    <w:rsid w:val="00C26882"/>
    <w:rsid w:val="00C55205"/>
    <w:rsid w:val="00C73073"/>
    <w:rsid w:val="00CD3529"/>
    <w:rsid w:val="00CE0BE2"/>
    <w:rsid w:val="00D078F7"/>
    <w:rsid w:val="00D82743"/>
    <w:rsid w:val="00DD2A7A"/>
    <w:rsid w:val="00E20473"/>
    <w:rsid w:val="00EB01BD"/>
    <w:rsid w:val="00ED11F0"/>
    <w:rsid w:val="00EE57DD"/>
    <w:rsid w:val="00F13B9C"/>
    <w:rsid w:val="00F53F28"/>
    <w:rsid w:val="00F86469"/>
    <w:rsid w:val="00FC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7D793"/>
  <w15:chartTrackingRefBased/>
  <w15:docId w15:val="{D08B6F04-999A-4F1A-8930-AD82AD12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84CE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84CE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84CEF"/>
  </w:style>
  <w:style w:type="paragraph" w:styleId="a7">
    <w:name w:val="Balloon Text"/>
    <w:basedOn w:val="a"/>
    <w:link w:val="a8"/>
    <w:uiPriority w:val="99"/>
    <w:semiHidden/>
    <w:unhideWhenUsed/>
    <w:rsid w:val="00384C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84CEF"/>
    <w:rPr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480B3E"/>
    <w:rPr>
      <w:b/>
      <w:bCs/>
    </w:rPr>
  </w:style>
  <w:style w:type="character" w:customStyle="1" w:styleId="aa">
    <w:name w:val="批注主题 字符"/>
    <w:basedOn w:val="a6"/>
    <w:link w:val="a9"/>
    <w:uiPriority w:val="99"/>
    <w:semiHidden/>
    <w:rsid w:val="00480B3E"/>
    <w:rPr>
      <w:b/>
      <w:bCs/>
    </w:rPr>
  </w:style>
  <w:style w:type="paragraph" w:styleId="ab">
    <w:name w:val="header"/>
    <w:basedOn w:val="a"/>
    <w:link w:val="ac"/>
    <w:uiPriority w:val="99"/>
    <w:unhideWhenUsed/>
    <w:rsid w:val="00FC7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C7E3E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C7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C7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旗木 卡卡西</dc:creator>
  <cp:keywords/>
  <dc:description/>
  <cp:lastModifiedBy>旗木 卡卡西</cp:lastModifiedBy>
  <cp:revision>66</cp:revision>
  <dcterms:created xsi:type="dcterms:W3CDTF">2022-01-17T05:18:00Z</dcterms:created>
  <dcterms:modified xsi:type="dcterms:W3CDTF">2022-03-12T11:44:00Z</dcterms:modified>
</cp:coreProperties>
</file>